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2971B" w14:textId="418CE98D" w:rsidR="00EC5A9D" w:rsidRPr="00EC5A9D" w:rsidRDefault="009E7AEB" w:rsidP="00EC5A9D">
      <w:pPr>
        <w:rPr>
          <w:lang w:val="en-US"/>
        </w:rPr>
      </w:pPr>
      <w:bookmarkStart w:id="0" w:name="m_-859304428249859163__Toc172727223"/>
      <w:r>
        <w:rPr>
          <w:b/>
          <w:bCs/>
          <w:lang w:val="en-US"/>
        </w:rPr>
        <w:t>Supplementary Table</w:t>
      </w:r>
      <w:r w:rsidR="00EC5A9D" w:rsidRPr="00EC5A9D">
        <w:rPr>
          <w:b/>
          <w:bCs/>
          <w:lang w:val="en-US"/>
        </w:rPr>
        <w:t>:</w:t>
      </w:r>
      <w:bookmarkEnd w:id="0"/>
      <w:r w:rsidR="00EC5A9D" w:rsidRPr="00EC5A9D">
        <w:rPr>
          <w:lang w:val="en-US"/>
        </w:rPr>
        <w:t> </w:t>
      </w:r>
      <w:r w:rsidR="00EC5A9D" w:rsidRPr="00EC5A9D">
        <w:rPr>
          <w:b/>
          <w:bCs/>
          <w:lang w:val="en-US"/>
        </w:rPr>
        <w:t>Characteristics of Participating Neonatal Networks in the iNeo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1591"/>
        <w:gridCol w:w="1303"/>
        <w:gridCol w:w="987"/>
        <w:gridCol w:w="1225"/>
        <w:gridCol w:w="1225"/>
        <w:gridCol w:w="1225"/>
        <w:gridCol w:w="1225"/>
        <w:gridCol w:w="1225"/>
        <w:gridCol w:w="1024"/>
        <w:gridCol w:w="1217"/>
      </w:tblGrid>
      <w:tr w:rsidR="00EC5A9D" w:rsidRPr="00EC5A9D" w14:paraId="1E44FC62" w14:textId="77777777" w:rsidTr="00423D8E">
        <w:trPr>
          <w:trHeight w:val="98"/>
        </w:trPr>
        <w:tc>
          <w:tcPr>
            <w:tcW w:w="6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B9FD3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5A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F6A9F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ANZNN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A311A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BNN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A7608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NN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EE49B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inMBR</w:t>
            </w:r>
            <w:proofErr w:type="spellEnd"/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4BDA9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INN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CF4CE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NRNJ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858B4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EN1500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FD15F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NN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01D80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NQ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8983C" w14:textId="77777777" w:rsidR="00EC5A9D" w:rsidRPr="00EC5A9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5A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uscanNN</w:t>
            </w:r>
            <w:proofErr w:type="spellEnd"/>
          </w:p>
        </w:tc>
      </w:tr>
      <w:tr w:rsidR="00F46F1D" w:rsidRPr="00F46F1D" w14:paraId="196FAE44" w14:textId="77777777" w:rsidTr="00423D8E">
        <w:trPr>
          <w:trHeight w:val="89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2F31F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Units from which data are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cluded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5DCF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A5DAD" w14:textId="000C77ED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871F2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7F7F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0177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1298A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36FE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87916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A1330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EFC3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4</w:t>
            </w:r>
          </w:p>
        </w:tc>
      </w:tr>
      <w:tr w:rsidR="00F46F1D" w:rsidRPr="00F46F1D" w14:paraId="1C394130" w14:textId="77777777" w:rsidTr="00423D8E">
        <w:trPr>
          <w:trHeight w:val="431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D351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Tertiary neonatal units in the country or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gion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A19F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28FD0" w14:textId="658DBFAA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  <w:r w:rsidR="00F46F1D" w:rsidRPr="00F46F1D">
              <w:rPr>
                <w:rFonts w:ascii="Times New Roman" w:hAnsi="Times New Roman" w:cs="Times New Roman"/>
                <w:sz w:val="18"/>
                <w:szCs w:val="18"/>
              </w:rPr>
              <w:t>911 NICU (Tertiary neonatal units (123), level I (178) and level II (610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4072A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39F9C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F1D3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045B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F073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4E0B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D792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D1772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</w:t>
            </w:r>
          </w:p>
        </w:tc>
      </w:tr>
      <w:tr w:rsidR="00F46F1D" w:rsidRPr="00F46F1D" w14:paraId="4B50AA1D" w14:textId="77777777" w:rsidTr="00423D8E">
        <w:trPr>
          <w:trHeight w:val="683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6A0EF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Variances in data collection and unit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cipation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8CA2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ll units from New Zealand participate in the ANZNN</w:t>
            </w:r>
          </w:p>
          <w:p w14:paraId="55CF8E5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</w:p>
          <w:p w14:paraId="1694491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ll tertiary and few lower level units participate in the ANZNN from Austral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F237C" w14:textId="0F6FCA11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 From 2014-2019 the same 20 </w:t>
            </w:r>
            <w:r w:rsidR="00312A53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ubli</w:t>
            </w:r>
            <w:r w:rsidR="0038743A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</w:t>
            </w:r>
            <w:r w:rsidR="00312A53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university 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its participated</w:t>
            </w:r>
            <w:r w:rsidR="00604CF5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.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In 2020, data refers 19/20 units.</w:t>
            </w:r>
          </w:p>
          <w:p w14:paraId="51C5CF80" w14:textId="3A2A3CAF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Infants with </w:t>
            </w:r>
            <w:r w:rsidR="00604CF5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BW </w:t>
            </w:r>
            <w:r w:rsidR="00E86206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≥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00 grams birth weight  exclud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645E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ll tertiary units participate in CN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4980A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All units participate in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inMB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B1C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ll units participate in INN</w:t>
            </w:r>
          </w:p>
          <w:p w14:paraId="61D588E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</w:p>
          <w:p w14:paraId="57F160C1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fants with &gt;1500 grams birth weight are exclude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9A25B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t all units participate in NRNJ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65986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t all units participate in SEN15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522B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ll tertiary and large secondary (level IIB) participate in SN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10FA2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Only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kåne</w:t>
            </w:r>
            <w:proofErr w:type="spellEnd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region included in this study</w:t>
            </w:r>
          </w:p>
          <w:p w14:paraId="63619530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</w:p>
          <w:p w14:paraId="31A53C6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his region was only included post-20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A75A9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All units participate in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uscanNN</w:t>
            </w:r>
            <w:proofErr w:type="spellEnd"/>
          </w:p>
        </w:tc>
      </w:tr>
      <w:tr w:rsidR="00F46F1D" w:rsidRPr="00F46F1D" w14:paraId="08E1FB6C" w14:textId="77777777" w:rsidTr="00423D8E">
        <w:trPr>
          <w:trHeight w:val="179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AEC9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Approximate no. of births per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ar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2E600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00 000 (Australia)</w:t>
            </w:r>
          </w:p>
          <w:p w14:paraId="0CEE47C6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0 000 (New Zealand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1167C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  <w:r w:rsidR="00312A53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900 000</w:t>
            </w:r>
            <w:r w:rsidR="00511E5B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="00757B65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ve births/year</w:t>
            </w:r>
          </w:p>
          <w:p w14:paraId="2C442C22" w14:textId="625FB025" w:rsidR="00757B65" w:rsidRPr="00F46F1D" w:rsidRDefault="00757B65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</w:rPr>
              <w:t>40 000 VLBW live births/yea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DDD79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50 0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6405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0 0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F0F70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0 0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0209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080 0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0319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80 0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ACEFD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0 0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379A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0 0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FE3C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0 000</w:t>
            </w:r>
          </w:p>
        </w:tc>
      </w:tr>
      <w:tr w:rsidR="00F46F1D" w:rsidRPr="00F46F1D" w14:paraId="30FC5FA4" w14:textId="77777777" w:rsidTr="00423D8E">
        <w:trPr>
          <w:trHeight w:val="732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725A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Proportion of infants in network compared with national birth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tatistics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BE26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2.5%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8D9B0" w14:textId="17121BC2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  <w:r w:rsidR="00312A53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-5% of VLBW</w:t>
            </w:r>
            <w:r w:rsidR="00E86206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infants</w:t>
            </w:r>
            <w:r w:rsidR="0041082D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/ yea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41A17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2.5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9C670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9.1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E879D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5.0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54C1A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1.1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578E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6.1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B3E4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9.7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040B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0AB67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0%</w:t>
            </w:r>
          </w:p>
        </w:tc>
      </w:tr>
      <w:tr w:rsidR="00F46F1D" w:rsidRPr="00F46F1D" w14:paraId="4754731C" w14:textId="77777777" w:rsidTr="00423D8E">
        <w:trPr>
          <w:trHeight w:val="233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DEC8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Gross domestic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roduct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(per capita, $USD, 2014)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79145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1 925 (Australia),</w:t>
            </w:r>
          </w:p>
          <w:p w14:paraId="07ACCD93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4 342 (New Zealand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73B26" w14:textId="14F90AE6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  <w:r w:rsidR="00312A53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2 071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4E3D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0 23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684EF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9 82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66AAA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7 20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6CB2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6 19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D9DB2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9 76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7846B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5 59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FACA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8 93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03E5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9 271</w:t>
            </w:r>
          </w:p>
        </w:tc>
      </w:tr>
      <w:tr w:rsidR="00F46F1D" w:rsidRPr="00F46F1D" w14:paraId="193E6375" w14:textId="77777777" w:rsidTr="00423D8E">
        <w:trPr>
          <w:trHeight w:val="107"/>
        </w:trPr>
        <w:tc>
          <w:tcPr>
            <w:tcW w:w="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0DB6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Health </w:t>
            </w:r>
            <w:proofErr w:type="spellStart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xpenditure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c</w:t>
            </w:r>
            <w:proofErr w:type="spellEnd"/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 (% of 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lastRenderedPageBreak/>
              <w:t>gross domestic product, 2013)</w:t>
            </w:r>
            <w:r w:rsidRPr="00F46F1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DDD4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lastRenderedPageBreak/>
              <w:t>9.44 (Australia)</w:t>
            </w:r>
          </w:p>
          <w:p w14:paraId="179EC4FD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.74 (New Zealand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7C95E" w14:textId="5E19578F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 </w:t>
            </w:r>
            <w:r w:rsidR="00312A53"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50279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.8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CC84D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.4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D24F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.4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0D0C8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.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65E74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8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23ACB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.4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64F7E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.7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47522" w14:textId="77777777" w:rsidR="00EC5A9D" w:rsidRPr="00F46F1D" w:rsidRDefault="00EC5A9D" w:rsidP="00EC5A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6F1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9</w:t>
            </w:r>
          </w:p>
        </w:tc>
      </w:tr>
    </w:tbl>
    <w:p w14:paraId="53F116C0" w14:textId="77777777" w:rsidR="00EC5A9D" w:rsidRPr="00F46F1D" w:rsidRDefault="00EC5A9D" w:rsidP="00EC5A9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46F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46F1D">
        <w:rPr>
          <w:rFonts w:ascii="Times New Roman" w:hAnsi="Times New Roman" w:cs="Times New Roman"/>
          <w:sz w:val="20"/>
          <w:szCs w:val="20"/>
          <w:lang w:val="en-US"/>
        </w:rPr>
        <w:t>Kelly</w:t>
      </w:r>
      <w:proofErr w:type="spellEnd"/>
      <w:r w:rsidRPr="00F46F1D">
        <w:rPr>
          <w:rFonts w:ascii="Times New Roman" w:hAnsi="Times New Roman" w:cs="Times New Roman"/>
          <w:sz w:val="20"/>
          <w:szCs w:val="20"/>
          <w:lang w:val="en-US"/>
        </w:rPr>
        <w:t xml:space="preserve"> LE, Shah PS, Håkansson S, Kusuda S, Adams M, Lee SK, et al. Perinatal health services organization for preterm births: A multinational comparison. J Perinatol. 2017;37(7):762-8.</w:t>
      </w:r>
    </w:p>
    <w:p w14:paraId="6302B0D8" w14:textId="77777777" w:rsidR="00EC5A9D" w:rsidRPr="00F46F1D" w:rsidRDefault="00EC5A9D" w:rsidP="00EC5A9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46F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46F1D">
        <w:rPr>
          <w:rFonts w:ascii="Times New Roman" w:hAnsi="Times New Roman" w:cs="Times New Roman"/>
          <w:sz w:val="20"/>
          <w:szCs w:val="20"/>
          <w:lang w:val="en-US"/>
        </w:rPr>
        <w:t>Helenius</w:t>
      </w:r>
      <w:proofErr w:type="spellEnd"/>
      <w:r w:rsidRPr="00F46F1D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F46F1D">
        <w:rPr>
          <w:rFonts w:ascii="Times New Roman" w:hAnsi="Times New Roman" w:cs="Times New Roman"/>
          <w:sz w:val="20"/>
          <w:szCs w:val="20"/>
          <w:lang w:val="en-US"/>
        </w:rPr>
        <w:t>Sjörs</w:t>
      </w:r>
      <w:proofErr w:type="spellEnd"/>
      <w:r w:rsidRPr="00F46F1D">
        <w:rPr>
          <w:rFonts w:ascii="Times New Roman" w:hAnsi="Times New Roman" w:cs="Times New Roman"/>
          <w:sz w:val="20"/>
          <w:szCs w:val="20"/>
          <w:lang w:val="en-US"/>
        </w:rPr>
        <w:t xml:space="preserve"> G, Shah PS, Modi N, Reichman B, Morisaki N, et al. Survival in Very Preterm Infants: An International Comparison of 10 National Neonatal Networks. Pediatrics. 2017;140(6):e20171264.</w:t>
      </w:r>
    </w:p>
    <w:p w14:paraId="4066A0D3" w14:textId="77777777" w:rsidR="00922FBC" w:rsidRDefault="00922FBC"/>
    <w:sectPr w:rsidR="00922FBC" w:rsidSect="00EC5A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A9D"/>
    <w:rsid w:val="00013700"/>
    <w:rsid w:val="00094AD7"/>
    <w:rsid w:val="00242F6B"/>
    <w:rsid w:val="00251259"/>
    <w:rsid w:val="00312A53"/>
    <w:rsid w:val="0038743A"/>
    <w:rsid w:val="0041082D"/>
    <w:rsid w:val="00423D8E"/>
    <w:rsid w:val="004A27BD"/>
    <w:rsid w:val="00511E5B"/>
    <w:rsid w:val="005D5804"/>
    <w:rsid w:val="00604CF5"/>
    <w:rsid w:val="006144CE"/>
    <w:rsid w:val="00757B65"/>
    <w:rsid w:val="00922FBC"/>
    <w:rsid w:val="00952D81"/>
    <w:rsid w:val="009824E6"/>
    <w:rsid w:val="009E7AEB"/>
    <w:rsid w:val="00C613F8"/>
    <w:rsid w:val="00E02F61"/>
    <w:rsid w:val="00E86206"/>
    <w:rsid w:val="00EC5A9D"/>
    <w:rsid w:val="00F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71972"/>
  <w15:chartTrackingRefBased/>
  <w15:docId w15:val="{D6B1BAB6-1B81-407E-8930-EF6DADFD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A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A9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613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6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uinsburg</dc:creator>
  <cp:keywords/>
  <dc:description/>
  <cp:lastModifiedBy>Kenneth Tan</cp:lastModifiedBy>
  <cp:revision>2</cp:revision>
  <dcterms:created xsi:type="dcterms:W3CDTF">2026-02-22T12:53:00Z</dcterms:created>
  <dcterms:modified xsi:type="dcterms:W3CDTF">2026-02-22T12:53:00Z</dcterms:modified>
</cp:coreProperties>
</file>